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012" w:rsidRPr="0014290D" w:rsidRDefault="006E6012" w:rsidP="006E6012">
      <w:pPr>
        <w:spacing w:line="360" w:lineRule="auto"/>
        <w:jc w:val="both"/>
        <w:rPr>
          <w:rFonts w:ascii="Times New Roman" w:hAnsi="Times New Roman" w:cs="Times New Roman"/>
          <w:b/>
          <w:sz w:val="52"/>
          <w:szCs w:val="52"/>
        </w:rPr>
      </w:pPr>
      <w:bookmarkStart w:id="0" w:name="_GoBack"/>
      <w:bookmarkEnd w:id="0"/>
      <w:r w:rsidRPr="0014290D">
        <w:rPr>
          <w:rFonts w:ascii="Times New Roman" w:hAnsi="Times New Roman" w:cs="Times New Roman"/>
          <w:b/>
          <w:sz w:val="52"/>
          <w:szCs w:val="52"/>
        </w:rPr>
        <w:t>Supplement</w:t>
      </w:r>
    </w:p>
    <w:p w:rsidR="006E6012" w:rsidRPr="00340883" w:rsidRDefault="006E6012" w:rsidP="006E601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40883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Summary of na</w:t>
      </w:r>
      <w:r w:rsidR="00A906FF">
        <w:rPr>
          <w:rFonts w:ascii="Times New Roman" w:hAnsi="Times New Roman" w:cs="Times New Roman"/>
          <w:b/>
          <w:bCs/>
          <w:sz w:val="24"/>
          <w:szCs w:val="24"/>
        </w:rPr>
        <w:t>tional seasonality, expressed 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start, end and duration of the season by hemisphere and climate zone. </w:t>
      </w:r>
    </w:p>
    <w:tbl>
      <w:tblPr>
        <w:tblStyle w:val="GridTable6Colorful1"/>
        <w:tblW w:w="14971" w:type="dxa"/>
        <w:tblInd w:w="-807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6E6012" w:rsidRPr="00340883" w:rsidTr="004C3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5830797"/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Climate zone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easons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Median Start week (range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Median end week (range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Median peak week (range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Median duration in weeks (range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itude (⁰)*</w:t>
            </w:r>
          </w:p>
        </w:tc>
        <w:tc>
          <w:tcPr>
            <w:tcW w:w="1361" w:type="dxa"/>
            <w:vAlign w:val="center"/>
          </w:tcPr>
          <w:p w:rsidR="006E6012" w:rsidRDefault="006E6012" w:rsidP="004C35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itude (⁰)*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orthern</w:t>
            </w:r>
          </w:p>
        </w:tc>
        <w:tc>
          <w:tcPr>
            <w:tcW w:w="1361" w:type="dxa"/>
            <w:vMerge w:val="restart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</w:p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4/2015 -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3 (49 – 6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0 – 18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8 (6 – 12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1 (10 – 14)</w:t>
            </w:r>
          </w:p>
        </w:tc>
        <w:tc>
          <w:tcPr>
            <w:tcW w:w="1361" w:type="dxa"/>
            <w:vAlign w:val="center"/>
          </w:tcPr>
          <w:p w:rsidR="006E6012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8</w:t>
            </w:r>
          </w:p>
        </w:tc>
        <w:tc>
          <w:tcPr>
            <w:tcW w:w="1361" w:type="dxa"/>
            <w:vAlign w:val="center"/>
          </w:tcPr>
          <w:p w:rsidR="006E6012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4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0/2001-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49 (45 – 52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8 (1 – 12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2 (50 – 8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1 (8 – 13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7</w:t>
            </w:r>
          </w:p>
        </w:tc>
        <w:tc>
          <w:tcPr>
            <w:tcW w:w="1361" w:type="dxa"/>
            <w:vAlign w:val="center"/>
          </w:tcPr>
          <w:p w:rsidR="006E6012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-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(50 – 52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9 (7 – 10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1 (10 –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2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6/2007 -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48 (44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6 (5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 (47 – 4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0 (9 – 13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2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6/2007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1 (40 – 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1 (4 – 17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 (47 – 1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9 – 20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1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Boston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9/2010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 (48 – 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9 – 17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6 (51 – 9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11 – 15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36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06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NYC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8/2009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49 (46 – 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0 (4 – 1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 (52 – 10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5 (11 – 15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1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iladelphia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007/2008 – 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9 (43 – 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0 (7 – 12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 (51 – 7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12 – 18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5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16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Atlanta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9/2010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45 (40 – 52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9 (6 – 13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 (47 – 8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7 (14 – 20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5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39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Chicago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6/2007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1 (45 – 4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0 (8 – 1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 (52 – 10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12 – 17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8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63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Dallas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8/2009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47 (42 – 52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0 (6 – 1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 (49 – 7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5 (11 – 20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8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80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Kansas City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8/2009 – 2009/2010 &amp; 2012/2013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2 (48 – 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1 – 1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7 (3 – 10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9 – 16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58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Denver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8/2009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 (52 – 5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3 (9 – 17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8 (5 – 1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1 (10 – 13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4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99</w:t>
            </w:r>
          </w:p>
        </w:tc>
      </w:tr>
      <w:tr w:rsidR="006E6012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San Francisco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9/2010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2 (50 – 3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9 - 17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6 (2 – 1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1 – 17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7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42</w:t>
            </w:r>
          </w:p>
        </w:tc>
      </w:tr>
      <w:tr w:rsidR="006E6012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HHS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eattle)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08/2009 – 2018/2019</w:t>
            </w:r>
          </w:p>
        </w:tc>
        <w:tc>
          <w:tcPr>
            <w:tcW w:w="1361" w:type="dxa"/>
            <w:noWrap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52 (50 – 3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3 (10 – 16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6 (4 – 11)</w:t>
            </w:r>
          </w:p>
        </w:tc>
        <w:tc>
          <w:tcPr>
            <w:tcW w:w="1361" w:type="dxa"/>
            <w:noWrap/>
            <w:vAlign w:val="center"/>
            <w:hideMark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12 – 17)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1</w:t>
            </w:r>
          </w:p>
        </w:tc>
        <w:tc>
          <w:tcPr>
            <w:tcW w:w="1361" w:type="dxa"/>
            <w:vAlign w:val="center"/>
          </w:tcPr>
          <w:p w:rsidR="006E6012" w:rsidRPr="00340883" w:rsidRDefault="006E6012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33</w:t>
            </w:r>
          </w:p>
        </w:tc>
      </w:tr>
      <w:tr w:rsidR="004C3587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(Sub) Tropical</w:t>
            </w:r>
          </w:p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DA6A57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 &amp;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7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63</w:t>
            </w:r>
          </w:p>
        </w:tc>
      </w:tr>
      <w:tr w:rsidR="004C3587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9534081"/>
          </w:p>
        </w:tc>
        <w:tc>
          <w:tcPr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1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Year round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Year round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Year round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Year round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82</w:t>
            </w:r>
          </w:p>
        </w:tc>
      </w:tr>
      <w:bookmarkEnd w:id="2"/>
      <w:tr w:rsidR="004C3587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outhern</w:t>
            </w:r>
          </w:p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(Sub) Tropical</w:t>
            </w:r>
          </w:p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2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3 (1 – 14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6 (12 – 30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8 (2 – 20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3 (10 – 29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89</w:t>
            </w:r>
          </w:p>
        </w:tc>
      </w:tr>
      <w:tr w:rsidR="004C3587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4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6 – 21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7 (18 – 32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9 (12 – 28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3 (11 – 21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3</w:t>
            </w:r>
          </w:p>
        </w:tc>
      </w:tr>
      <w:tr w:rsidR="004C3587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7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4 (13 – 15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5 ( 23 – 26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1 (18 – 23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1 – 12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2</w:t>
            </w:r>
          </w:p>
        </w:tc>
      </w:tr>
      <w:tr w:rsidR="004C3587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orth East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4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7 – 14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6 (18 – 29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9 (12 – 20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3 (12 – 17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50</w:t>
            </w:r>
          </w:p>
        </w:tc>
      </w:tr>
      <w:tr w:rsidR="004C3587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west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6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0 (6 – 21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6 (21 – 32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7 (16 – 28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2 – 21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2</w:t>
            </w:r>
          </w:p>
        </w:tc>
      </w:tr>
      <w:tr w:rsidR="004C3587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outh east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4 –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0 – 12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5 (22 – 29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8 (14 – 18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5 (11 – 20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63</w:t>
            </w:r>
          </w:p>
        </w:tc>
      </w:tr>
      <w:tr w:rsidR="004C3587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BFBFBF" w:themeFill="background1" w:themeFillShade="BF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4 -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6 (11 – 18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30 (29 – 30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3 (19 – 26)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5 (12 – 19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3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7</w:t>
            </w:r>
          </w:p>
        </w:tc>
      </w:tr>
      <w:tr w:rsidR="004C3587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 w:val="restart"/>
            <w:shd w:val="clear" w:color="auto" w:fill="auto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-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8 (4 – 9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 – 20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92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2</w:t>
            </w:r>
          </w:p>
        </w:tc>
      </w:tr>
      <w:tr w:rsidR="004C3587" w:rsidRPr="00340883" w:rsidTr="004C35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auto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2 -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3 (21 – 25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35 (32 – 36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8 (26 – 29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2 (11 – 15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5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7</w:t>
            </w:r>
          </w:p>
        </w:tc>
      </w:tr>
      <w:tr w:rsidR="004C3587" w:rsidRPr="00340883" w:rsidTr="004C3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Merge/>
            <w:shd w:val="clear" w:color="auto" w:fill="auto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012 - 2018</w:t>
            </w:r>
          </w:p>
        </w:tc>
        <w:tc>
          <w:tcPr>
            <w:tcW w:w="1361" w:type="dxa"/>
            <w:noWrap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2 (19 – 25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36 (32 – 37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27 (27 – 31)</w:t>
            </w:r>
          </w:p>
        </w:tc>
        <w:tc>
          <w:tcPr>
            <w:tcW w:w="1361" w:type="dxa"/>
            <w:noWrap/>
            <w:vAlign w:val="center"/>
            <w:hideMark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0883">
              <w:rPr>
                <w:rFonts w:ascii="Times New Roman" w:hAnsi="Times New Roman" w:cs="Times New Roman"/>
                <w:sz w:val="18"/>
                <w:szCs w:val="18"/>
              </w:rPr>
              <w:t>11 (13 – 15)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5</w:t>
            </w:r>
          </w:p>
        </w:tc>
        <w:tc>
          <w:tcPr>
            <w:tcW w:w="1361" w:type="dxa"/>
            <w:vAlign w:val="center"/>
          </w:tcPr>
          <w:p w:rsidR="004C3587" w:rsidRPr="00340883" w:rsidRDefault="004C3587" w:rsidP="004C35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.76</w:t>
            </w:r>
          </w:p>
        </w:tc>
      </w:tr>
    </w:tbl>
    <w:bookmarkEnd w:id="1"/>
    <w:p w:rsidR="006E6012" w:rsidRPr="002704E3" w:rsidRDefault="006E6012" w:rsidP="006E601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77D6F">
        <w:rPr>
          <w:rFonts w:ascii="Times New Roman" w:hAnsi="Times New Roman" w:cs="Times New Roman"/>
          <w:i/>
          <w:iCs/>
          <w:sz w:val="24"/>
          <w:szCs w:val="24"/>
        </w:rPr>
        <w:t>* latitude and longitude were determined on the basis of the most populous city in a given country</w:t>
      </w:r>
    </w:p>
    <w:p w:rsidR="006E6012" w:rsidRPr="002704E3" w:rsidRDefault="006E6012" w:rsidP="006E601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  <w:sectPr w:rsidR="006E6012" w:rsidRPr="002704E3" w:rsidSect="008B3F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704E3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 </w:t>
      </w:r>
      <w:r w:rsidRPr="002704E3">
        <w:rPr>
          <w:rFonts w:ascii="Times New Roman" w:hAnsi="Times New Roman" w:cs="Times New Roman"/>
          <w:i/>
          <w:sz w:val="24"/>
          <w:szCs w:val="24"/>
        </w:rPr>
        <w:t>No median was calculated as only two seasons were included of which the timi</w:t>
      </w:r>
      <w:r>
        <w:rPr>
          <w:rFonts w:ascii="Times New Roman" w:hAnsi="Times New Roman" w:cs="Times New Roman"/>
          <w:i/>
          <w:sz w:val="24"/>
          <w:szCs w:val="24"/>
        </w:rPr>
        <w:t>ng was substantially different</w:t>
      </w:r>
    </w:p>
    <w:p w:rsidR="003E36DB" w:rsidRDefault="003E36DB" w:rsidP="006E6012"/>
    <w:sectPr w:rsidR="003E36DB" w:rsidSect="006E60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012"/>
    <w:rsid w:val="0038279B"/>
    <w:rsid w:val="003E36DB"/>
    <w:rsid w:val="004C3587"/>
    <w:rsid w:val="006E6012"/>
    <w:rsid w:val="00A9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012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6Colorful1">
    <w:name w:val="Grid Table 6 Colorful1"/>
    <w:basedOn w:val="Standaardtabel"/>
    <w:uiPriority w:val="51"/>
    <w:rsid w:val="006E601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012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ridTable6Colorful1">
    <w:name w:val="Grid Table 6 Colorful1"/>
    <w:basedOn w:val="Standaardtabel"/>
    <w:uiPriority w:val="51"/>
    <w:rsid w:val="006E601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FB2B0-CB15-49F1-85E6-757959B0D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2</cp:revision>
  <dcterms:created xsi:type="dcterms:W3CDTF">2021-05-19T10:27:00Z</dcterms:created>
  <dcterms:modified xsi:type="dcterms:W3CDTF">2021-05-19T10:27:00Z</dcterms:modified>
</cp:coreProperties>
</file>